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 xml:space="preserve">Table S4. </w:t>
      </w:r>
      <w:r>
        <w:rPr>
          <w:lang w:val="en-GB"/>
        </w:rPr>
        <w:t>Environmental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variables </w:t>
      </w:r>
      <w:r>
        <w:rPr>
          <w:i/>
          <w:lang w:val="en-GB"/>
        </w:rPr>
        <w:t xml:space="preserve">bio01 </w:t>
      </w:r>
      <w:r>
        <w:rPr>
          <w:lang w:val="en-GB"/>
        </w:rPr>
        <w:t>to</w:t>
      </w:r>
      <w:r>
        <w:rPr>
          <w:i/>
          <w:lang w:val="en-GB"/>
        </w:rPr>
        <w:t xml:space="preserve"> bio 20 </w:t>
      </w:r>
      <w:r>
        <w:rPr>
          <w:lang w:val="en-GB"/>
        </w:rPr>
        <w:t xml:space="preserve">(see Table S3 for descriptions) for the 12 populations of </w:t>
      </w:r>
      <w:r>
        <w:rPr>
          <w:i/>
          <w:lang w:val="en-GB"/>
        </w:rPr>
        <w:t xml:space="preserve">Diplotaxis harra </w:t>
      </w:r>
      <w:r>
        <w:rPr>
          <w:lang w:val="en-GB"/>
        </w:rPr>
        <w:t>surveyed in the present study, along with results (factor loadings) of principal component analyses (PCA) based on the complete (pop01-pop12) and the reduced (pop01-pop10) dataset, respectively. See also Figures S1 and S2 for the ordination of populations in the two-dimensional space of the PCAs.</w:t>
      </w:r>
    </w:p>
    <w:tbl>
      <w:tblPr>
        <w:tblW w:w="202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09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1115"/>
        <w:gridCol w:w="1196"/>
        <w:gridCol w:w="1278"/>
        <w:gridCol w:w="1134"/>
        <w:gridCol w:w="1276"/>
        <w:gridCol w:w="1134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202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71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PCA loading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35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populations 1-12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sz w:val="22"/>
                <w:szCs w:val="22"/>
              </w:rPr>
              <w:t>populations 1-1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Calibri" w:cs="Calibri"/>
                <w:bCs/>
                <w:i/>
                <w:i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Calibri" w:cs="Calibri" w:ascii="Calibri" w:hAnsi="Calibri"/>
                <w:bCs/>
                <w:i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  <w:lang w:val="en-GB"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</w:rPr>
              <w:t>PC 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</w:rPr>
              <w:t>PC 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</w:rPr>
              <w:t>PC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</w:rPr>
              <w:t>PC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</w:rPr>
              <w:t>PC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b/>
                <w:i/>
                <w:sz w:val="22"/>
                <w:szCs w:val="22"/>
              </w:rPr>
              <w:t>PC 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  <w:lang w:val="en-GB"/>
              </w:rPr>
              <w:t>latitud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3.7707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3.4545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3.4149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3.4857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3.5334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3.0239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2.9229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3.1431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3.6537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3.8866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4.0535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4.33563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1142920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06326331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55033745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18754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145723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44101238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  <w:lang w:val="en-GB"/>
              </w:rPr>
              <w:t>longitud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0.8151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0.5956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0.2654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0.0600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9.822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0.6080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0.3975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0.2915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0.2761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9.7169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8.2362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8.336750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-0.2539742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00862260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24699256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16032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153043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-0.49710603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0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1236457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-0.35835378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00042017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11205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-0.320053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03810724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0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2734355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04183083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09501822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28896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084066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00334654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0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1597985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-0.26949783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03902130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17073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-0.233221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11801966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0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55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2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3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8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9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5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7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7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58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4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74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742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2624140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15250774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06127077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29898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071857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0456478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0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2739641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04579783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05238814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24874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162648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15856074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  <w:lang w:val="en-GB"/>
              </w:rPr>
              <w:t>bio0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1697767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-0.31692084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06150132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-0.26382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174489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0803936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  <w:lang w:val="en-GB"/>
              </w:rPr>
              <w:t>bio0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2695549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12055721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0654717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30343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026198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03252916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  <w:lang w:val="en-GB"/>
              </w:rPr>
              <w:t>bio0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0528097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25945803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43811497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24330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135386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27206002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0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2695062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10364685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01906625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21070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-0.229541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08269576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1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2646482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13292118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01215980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17614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-0.274864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05282642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1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1070695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-0.36897607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09949911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-0.25166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199417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00648014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1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2267746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19694982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20560337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14587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294093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11632902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1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-0.2582403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10752510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07840902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1958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210190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-0.27996681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1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0783931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31651959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28389874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10791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291971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03634117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1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-0.2640455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05025447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20157951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23905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061792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-0.40723430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1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-0.2571877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11337258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12769349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20536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224912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23483301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1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1906032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22864375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28715636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17328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282693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05935758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1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2246337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11609508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31344064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19995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229124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19688123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1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2364346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21645360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08710213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10668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317069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14551143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i/>
                <w:i/>
                <w:sz w:val="22"/>
                <w:szCs w:val="22"/>
              </w:rPr>
            </w:pPr>
            <w:r>
              <w:rPr>
                <w:rFonts w:eastAsia="Calibri" w:cs="Calibri" w:ascii="Calibri" w:hAnsi="Calibri"/>
                <w:bCs/>
                <w:i/>
                <w:sz w:val="22"/>
                <w:szCs w:val="22"/>
              </w:rPr>
              <w:t>bio2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0412303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sz w:val="16"/>
                <w:szCs w:val="16"/>
              </w:rPr>
              <w:t>0.37736326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1854684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22591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0.197718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16"/>
                <w:szCs w:val="16"/>
              </w:rPr>
            </w:pPr>
            <w:r>
              <w:rPr>
                <w:rFonts w:eastAsia="Calibri" w:cs="Calibri" w:ascii="Calibri" w:hAnsi="Calibri"/>
                <w:sz w:val="16"/>
                <w:szCs w:val="16"/>
              </w:rPr>
              <w:t>-0.216534744</w:t>
            </w:r>
          </w:p>
        </w:tc>
      </w:tr>
      <w:tr>
        <w:trPr/>
        <w:tc>
          <w:tcPr>
            <w:tcW w:w="1312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Proportion of variance explained (%) in PCA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55.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26.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1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48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36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9.6</w:t>
            </w:r>
          </w:p>
        </w:tc>
      </w:tr>
    </w:tbl>
    <w:p>
      <w:pPr>
        <w:pStyle w:val="Normal"/>
        <w:spacing w:lineRule="auto" w:line="36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orient="landscape" w:w="22680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6Zchn">
    <w:name w:val="Überschrift 6 Zchn"/>
    <w:qFormat/>
    <w:rPr>
      <w:b/>
      <w:bCs/>
      <w:sz w:val="22"/>
      <w:szCs w:val="22"/>
      <w:lang w:val="de-DE" w:bidi="ar-SA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Sprechblasentext">
    <w:name w:val="Sprechblasen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0T08:29:00Z</dcterms:created>
  <dc:creator>Christoph Oberprieler</dc:creator>
  <dc:description/>
  <cp:keywords/>
  <dc:language>en-US</dc:language>
  <cp:lastModifiedBy>Christoph Oberprieler</cp:lastModifiedBy>
  <cp:lastPrinted>2016-11-10T13:28:00Z</cp:lastPrinted>
  <dcterms:modified xsi:type="dcterms:W3CDTF">2017-09-08T07:55:00Z</dcterms:modified>
  <cp:revision>10</cp:revision>
  <dc:subject/>
  <dc:title>Population</dc:title>
</cp:coreProperties>
</file>